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E890" w14:textId="07F22EEE" w:rsidR="008617D0" w:rsidRPr="00835C60" w:rsidRDefault="004264B7" w:rsidP="00FA35FB">
      <w:pPr>
        <w:pStyle w:val="TableTitle"/>
        <w:rPr>
          <w:sz w:val="21"/>
          <w:szCs w:val="21"/>
          <w:lang w:eastAsia="zh-CN"/>
        </w:rPr>
      </w:pPr>
      <w:bookmarkStart w:id="0" w:name="_Hlk73639616"/>
      <w:r w:rsidRPr="00835C60">
        <w:rPr>
          <w:rFonts w:hint="eastAsia"/>
          <w:sz w:val="21"/>
          <w:szCs w:val="21"/>
          <w:lang w:eastAsia="zh-CN"/>
        </w:rPr>
        <w:t>Additional file</w:t>
      </w:r>
      <w:r w:rsidR="008617D0" w:rsidRPr="00835C60">
        <w:rPr>
          <w:sz w:val="21"/>
          <w:szCs w:val="21"/>
          <w:lang w:eastAsia="zh-CN"/>
        </w:rPr>
        <w:t xml:space="preserve"> </w:t>
      </w:r>
      <w:r w:rsidR="00735ED2" w:rsidRPr="00835C60">
        <w:rPr>
          <w:sz w:val="21"/>
          <w:szCs w:val="21"/>
          <w:lang w:eastAsia="zh-CN"/>
        </w:rPr>
        <w:t>2</w:t>
      </w:r>
      <w:r w:rsidR="00794B91">
        <w:rPr>
          <w:sz w:val="21"/>
          <w:szCs w:val="21"/>
          <w:lang w:eastAsia="zh-CN"/>
        </w:rPr>
        <w:t xml:space="preserve"> </w:t>
      </w:r>
      <w:r w:rsidR="00794B91" w:rsidRPr="00E85821">
        <w:rPr>
          <w:rFonts w:ascii="Arial" w:eastAsiaTheme="majorEastAsia" w:hAnsi="Arial" w:cs="Arial"/>
          <w:sz w:val="18"/>
          <w:szCs w:val="18"/>
        </w:rPr>
        <w:t>Transformational leadership of nursing home’s manager</w:t>
      </w:r>
    </w:p>
    <w:p w14:paraId="38863F1D" w14:textId="2D6F3797" w:rsidR="008617D0" w:rsidRPr="00E85821" w:rsidRDefault="008617D0" w:rsidP="008617D0">
      <w:pPr>
        <w:rPr>
          <w:rFonts w:ascii="Arial" w:eastAsiaTheme="majorEastAsia" w:hAnsi="Arial" w:cs="Arial"/>
          <w:sz w:val="18"/>
          <w:szCs w:val="18"/>
        </w:rPr>
      </w:pPr>
    </w:p>
    <w:tbl>
      <w:tblPr>
        <w:tblW w:w="985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6422"/>
        <w:gridCol w:w="1047"/>
        <w:gridCol w:w="1630"/>
      </w:tblGrid>
      <w:tr w:rsidR="008617D0" w:rsidRPr="00E85821" w14:paraId="5AB4526C" w14:textId="77777777" w:rsidTr="00E906BD">
        <w:trPr>
          <w:trHeight w:val="479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01275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ue</w:t>
            </w:r>
          </w:p>
        </w:tc>
        <w:tc>
          <w:tcPr>
            <w:tcW w:w="5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40BA96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te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1383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Maxim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6EB7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Mean</w:t>
            </w:r>
          </w:p>
        </w:tc>
      </w:tr>
      <w:tr w:rsidR="008617D0" w:rsidRPr="00E85821" w14:paraId="3856B97F" w14:textId="77777777" w:rsidTr="008662CF">
        <w:trPr>
          <w:trHeight w:val="280"/>
        </w:trPr>
        <w:tc>
          <w:tcPr>
            <w:tcW w:w="6237" w:type="dxa"/>
            <w:gridSpan w:val="2"/>
            <w:tcBorders>
              <w:top w:val="single" w:sz="4" w:space="0" w:color="auto"/>
            </w:tcBorders>
          </w:tcPr>
          <w:p w14:paraId="52CAE14F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Intellectual stimul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327900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58E505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16.78</w:t>
            </w:r>
          </w:p>
        </w:tc>
      </w:tr>
      <w:tr w:rsidR="008617D0" w:rsidRPr="00E85821" w14:paraId="6541F8D4" w14:textId="77777777" w:rsidTr="008662CF">
        <w:trPr>
          <w:trHeight w:val="280"/>
        </w:trPr>
        <w:tc>
          <w:tcPr>
            <w:tcW w:w="656" w:type="dxa"/>
          </w:tcPr>
          <w:p w14:paraId="72171E5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1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7BF2F9D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encourage staff to explore new and better way to do things</w:t>
            </w:r>
          </w:p>
        </w:tc>
        <w:tc>
          <w:tcPr>
            <w:tcW w:w="851" w:type="dxa"/>
          </w:tcPr>
          <w:p w14:paraId="3366B273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05D8B26F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49</w:t>
            </w:r>
          </w:p>
        </w:tc>
      </w:tr>
      <w:tr w:rsidR="008617D0" w:rsidRPr="00E85821" w14:paraId="3080037E" w14:textId="77777777" w:rsidTr="008662CF">
        <w:trPr>
          <w:trHeight w:val="280"/>
        </w:trPr>
        <w:tc>
          <w:tcPr>
            <w:tcW w:w="656" w:type="dxa"/>
          </w:tcPr>
          <w:p w14:paraId="2EF3D92C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2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5BDF45FF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empower employees to participate in important decisions</w:t>
            </w:r>
          </w:p>
        </w:tc>
        <w:tc>
          <w:tcPr>
            <w:tcW w:w="851" w:type="dxa"/>
          </w:tcPr>
          <w:p w14:paraId="1F8D3FC0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08D362C0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11</w:t>
            </w:r>
          </w:p>
        </w:tc>
      </w:tr>
      <w:tr w:rsidR="008617D0" w:rsidRPr="00E85821" w14:paraId="399B3717" w14:textId="77777777" w:rsidTr="008662CF">
        <w:trPr>
          <w:trHeight w:val="280"/>
        </w:trPr>
        <w:tc>
          <w:tcPr>
            <w:tcW w:w="656" w:type="dxa"/>
          </w:tcPr>
          <w:p w14:paraId="3A12C4E7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3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7D189A5F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reward creativity and innovation</w:t>
            </w:r>
          </w:p>
        </w:tc>
        <w:tc>
          <w:tcPr>
            <w:tcW w:w="851" w:type="dxa"/>
          </w:tcPr>
          <w:p w14:paraId="33E72127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4EFABB6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44</w:t>
            </w:r>
          </w:p>
        </w:tc>
      </w:tr>
      <w:tr w:rsidR="008617D0" w:rsidRPr="00E85821" w14:paraId="01E5B8A6" w14:textId="77777777" w:rsidTr="008662CF">
        <w:trPr>
          <w:trHeight w:val="280"/>
        </w:trPr>
        <w:tc>
          <w:tcPr>
            <w:tcW w:w="656" w:type="dxa"/>
          </w:tcPr>
          <w:p w14:paraId="129D3C42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 xml:space="preserve">Q4 </w:t>
            </w:r>
          </w:p>
        </w:tc>
        <w:tc>
          <w:tcPr>
            <w:tcW w:w="5581" w:type="dxa"/>
            <w:shd w:val="clear" w:color="auto" w:fill="auto"/>
            <w:noWrap/>
            <w:vAlign w:val="center"/>
          </w:tcPr>
          <w:p w14:paraId="351D6DB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encourage staff to look at things critically</w:t>
            </w:r>
          </w:p>
        </w:tc>
        <w:tc>
          <w:tcPr>
            <w:tcW w:w="851" w:type="dxa"/>
          </w:tcPr>
          <w:p w14:paraId="4506F91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78EF1F9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3.75</w:t>
            </w:r>
          </w:p>
        </w:tc>
      </w:tr>
      <w:tr w:rsidR="008617D0" w:rsidRPr="00E85821" w14:paraId="43E024AF" w14:textId="77777777" w:rsidTr="008662CF">
        <w:trPr>
          <w:trHeight w:val="280"/>
        </w:trPr>
        <w:tc>
          <w:tcPr>
            <w:tcW w:w="6237" w:type="dxa"/>
            <w:gridSpan w:val="2"/>
          </w:tcPr>
          <w:p w14:paraId="64E96DF4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Inspirational motivation</w:t>
            </w:r>
          </w:p>
        </w:tc>
        <w:tc>
          <w:tcPr>
            <w:tcW w:w="851" w:type="dxa"/>
          </w:tcPr>
          <w:p w14:paraId="6A2C0594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35DEEABD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8.48</w:t>
            </w:r>
          </w:p>
        </w:tc>
      </w:tr>
      <w:tr w:rsidR="008617D0" w:rsidRPr="00E85821" w14:paraId="64B8C4C2" w14:textId="77777777" w:rsidTr="008662CF">
        <w:trPr>
          <w:trHeight w:val="280"/>
        </w:trPr>
        <w:tc>
          <w:tcPr>
            <w:tcW w:w="656" w:type="dxa"/>
          </w:tcPr>
          <w:p w14:paraId="08EC271E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5</w:t>
            </w:r>
          </w:p>
        </w:tc>
        <w:tc>
          <w:tcPr>
            <w:tcW w:w="5581" w:type="dxa"/>
            <w:shd w:val="clear" w:color="auto" w:fill="auto"/>
            <w:noWrap/>
            <w:vAlign w:val="center"/>
          </w:tcPr>
          <w:p w14:paraId="66A55FB2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make the staff feel that they have been given the appropriate power</w:t>
            </w:r>
          </w:p>
        </w:tc>
        <w:tc>
          <w:tcPr>
            <w:tcW w:w="851" w:type="dxa"/>
          </w:tcPr>
          <w:p w14:paraId="71551989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8C18FDB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14</w:t>
            </w:r>
          </w:p>
        </w:tc>
      </w:tr>
      <w:tr w:rsidR="008617D0" w:rsidRPr="00E85821" w14:paraId="0C73519C" w14:textId="77777777" w:rsidTr="008662CF">
        <w:trPr>
          <w:trHeight w:val="280"/>
        </w:trPr>
        <w:tc>
          <w:tcPr>
            <w:tcW w:w="656" w:type="dxa"/>
          </w:tcPr>
          <w:p w14:paraId="1F613E84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6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70A800FA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make the staff feel like they are family members of nursing homes</w:t>
            </w:r>
          </w:p>
        </w:tc>
        <w:tc>
          <w:tcPr>
            <w:tcW w:w="851" w:type="dxa"/>
          </w:tcPr>
          <w:p w14:paraId="783A6B6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743766E5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34</w:t>
            </w:r>
          </w:p>
        </w:tc>
      </w:tr>
      <w:tr w:rsidR="008617D0" w:rsidRPr="00E85821" w14:paraId="0CB85777" w14:textId="77777777" w:rsidTr="008662CF">
        <w:trPr>
          <w:trHeight w:val="280"/>
        </w:trPr>
        <w:tc>
          <w:tcPr>
            <w:tcW w:w="6237" w:type="dxa"/>
            <w:gridSpan w:val="2"/>
          </w:tcPr>
          <w:p w14:paraId="3F0E8F3C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Individualized consideration</w:t>
            </w:r>
          </w:p>
        </w:tc>
        <w:tc>
          <w:tcPr>
            <w:tcW w:w="851" w:type="dxa"/>
          </w:tcPr>
          <w:p w14:paraId="2C99C82A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14:paraId="22A0C528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12.89</w:t>
            </w:r>
          </w:p>
        </w:tc>
      </w:tr>
      <w:tr w:rsidR="008617D0" w:rsidRPr="00E85821" w14:paraId="3793AF30" w14:textId="77777777" w:rsidTr="008662CF">
        <w:trPr>
          <w:trHeight w:val="280"/>
        </w:trPr>
        <w:tc>
          <w:tcPr>
            <w:tcW w:w="656" w:type="dxa"/>
          </w:tcPr>
          <w:p w14:paraId="1700321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7</w:t>
            </w:r>
          </w:p>
        </w:tc>
        <w:tc>
          <w:tcPr>
            <w:tcW w:w="5581" w:type="dxa"/>
            <w:shd w:val="clear" w:color="auto" w:fill="auto"/>
            <w:noWrap/>
            <w:vAlign w:val="center"/>
          </w:tcPr>
          <w:p w14:paraId="7D8E8F97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let the staff to balance at family and at work</w:t>
            </w:r>
          </w:p>
        </w:tc>
        <w:tc>
          <w:tcPr>
            <w:tcW w:w="851" w:type="dxa"/>
          </w:tcPr>
          <w:p w14:paraId="6127A1FE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87E7D24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24</w:t>
            </w:r>
          </w:p>
        </w:tc>
      </w:tr>
      <w:tr w:rsidR="008617D0" w:rsidRPr="00E85821" w14:paraId="7BD8577C" w14:textId="77777777" w:rsidTr="008662CF">
        <w:trPr>
          <w:trHeight w:val="280"/>
        </w:trPr>
        <w:tc>
          <w:tcPr>
            <w:tcW w:w="656" w:type="dxa"/>
          </w:tcPr>
          <w:p w14:paraId="37B48780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8</w:t>
            </w:r>
          </w:p>
        </w:tc>
        <w:tc>
          <w:tcPr>
            <w:tcW w:w="5581" w:type="dxa"/>
            <w:shd w:val="clear" w:color="auto" w:fill="auto"/>
            <w:noWrap/>
            <w:vAlign w:val="center"/>
          </w:tcPr>
          <w:p w14:paraId="23BF02C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give staff enough opportunity to use their talents</w:t>
            </w:r>
          </w:p>
        </w:tc>
        <w:tc>
          <w:tcPr>
            <w:tcW w:w="851" w:type="dxa"/>
          </w:tcPr>
          <w:p w14:paraId="71DA7EDB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6418D5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38</w:t>
            </w:r>
          </w:p>
        </w:tc>
      </w:tr>
      <w:tr w:rsidR="008617D0" w:rsidRPr="00E85821" w14:paraId="622CAC37" w14:textId="77777777" w:rsidTr="008662CF">
        <w:trPr>
          <w:trHeight w:val="280"/>
        </w:trPr>
        <w:tc>
          <w:tcPr>
            <w:tcW w:w="656" w:type="dxa"/>
          </w:tcPr>
          <w:p w14:paraId="35A12D2E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9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034EFE6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will give staff a chance to show their leadership</w:t>
            </w:r>
          </w:p>
        </w:tc>
        <w:tc>
          <w:tcPr>
            <w:tcW w:w="851" w:type="dxa"/>
          </w:tcPr>
          <w:p w14:paraId="0881795A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6A19285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28</w:t>
            </w:r>
          </w:p>
        </w:tc>
      </w:tr>
      <w:tr w:rsidR="008617D0" w:rsidRPr="00E85821" w14:paraId="7F703617" w14:textId="77777777" w:rsidTr="008662CF">
        <w:trPr>
          <w:trHeight w:val="280"/>
        </w:trPr>
        <w:tc>
          <w:tcPr>
            <w:tcW w:w="6237" w:type="dxa"/>
            <w:gridSpan w:val="2"/>
          </w:tcPr>
          <w:p w14:paraId="66D7B41D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Idealized influence</w:t>
            </w:r>
          </w:p>
        </w:tc>
        <w:tc>
          <w:tcPr>
            <w:tcW w:w="851" w:type="dxa"/>
          </w:tcPr>
          <w:p w14:paraId="7C259938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14:paraId="4973EDA2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17.88</w:t>
            </w:r>
          </w:p>
        </w:tc>
      </w:tr>
      <w:tr w:rsidR="008617D0" w:rsidRPr="00E85821" w14:paraId="5D596EC3" w14:textId="77777777" w:rsidTr="008662CF">
        <w:trPr>
          <w:trHeight w:val="280"/>
        </w:trPr>
        <w:tc>
          <w:tcPr>
            <w:tcW w:w="656" w:type="dxa"/>
          </w:tcPr>
          <w:p w14:paraId="0ED8132F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10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1264AB3F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 xml:space="preserve">I have always maintained a high level of honesty and integrity </w:t>
            </w:r>
          </w:p>
        </w:tc>
        <w:tc>
          <w:tcPr>
            <w:tcW w:w="851" w:type="dxa"/>
          </w:tcPr>
          <w:p w14:paraId="3B0A5A1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172E1146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48</w:t>
            </w:r>
          </w:p>
        </w:tc>
      </w:tr>
      <w:tr w:rsidR="008617D0" w:rsidRPr="00E85821" w14:paraId="479F12BC" w14:textId="77777777" w:rsidTr="008662CF">
        <w:trPr>
          <w:trHeight w:val="280"/>
        </w:trPr>
        <w:tc>
          <w:tcPr>
            <w:tcW w:w="656" w:type="dxa"/>
          </w:tcPr>
          <w:p w14:paraId="4AFB21DB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11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1F4EA16E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can fairly resolve grievances and disputes within the organization</w:t>
            </w:r>
          </w:p>
        </w:tc>
        <w:tc>
          <w:tcPr>
            <w:tcW w:w="851" w:type="dxa"/>
          </w:tcPr>
          <w:p w14:paraId="2693CEC1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0F6F9B22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41</w:t>
            </w:r>
          </w:p>
        </w:tc>
      </w:tr>
      <w:tr w:rsidR="008617D0" w:rsidRPr="00E85821" w14:paraId="084F4161" w14:textId="77777777" w:rsidTr="008662CF">
        <w:trPr>
          <w:trHeight w:val="280"/>
        </w:trPr>
        <w:tc>
          <w:tcPr>
            <w:tcW w:w="656" w:type="dxa"/>
          </w:tcPr>
          <w:p w14:paraId="3C9E96A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12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2B067523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have been courageous in the pursuit of truth</w:t>
            </w:r>
          </w:p>
        </w:tc>
        <w:tc>
          <w:tcPr>
            <w:tcW w:w="851" w:type="dxa"/>
          </w:tcPr>
          <w:p w14:paraId="31C88BD8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75A9A5EC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44</w:t>
            </w:r>
          </w:p>
        </w:tc>
      </w:tr>
      <w:tr w:rsidR="008617D0" w:rsidRPr="00E85821" w14:paraId="40D4A9DD" w14:textId="77777777" w:rsidTr="008662CF">
        <w:trPr>
          <w:trHeight w:val="280"/>
        </w:trPr>
        <w:tc>
          <w:tcPr>
            <w:tcW w:w="656" w:type="dxa"/>
          </w:tcPr>
          <w:p w14:paraId="638BD66A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Q13</w:t>
            </w:r>
          </w:p>
        </w:tc>
        <w:tc>
          <w:tcPr>
            <w:tcW w:w="5581" w:type="dxa"/>
            <w:shd w:val="clear" w:color="auto" w:fill="auto"/>
            <w:noWrap/>
            <w:vAlign w:val="center"/>
            <w:hideMark/>
          </w:tcPr>
          <w:p w14:paraId="06AD98D9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I have always had a genuine desire to serve the people</w:t>
            </w:r>
          </w:p>
        </w:tc>
        <w:tc>
          <w:tcPr>
            <w:tcW w:w="851" w:type="dxa"/>
          </w:tcPr>
          <w:p w14:paraId="4CCD655E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7EB6AB40" w14:textId="77777777" w:rsidR="008617D0" w:rsidRPr="00E85821" w:rsidRDefault="008617D0" w:rsidP="008662CF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sz w:val="16"/>
                <w:szCs w:val="16"/>
              </w:rPr>
              <w:t>4.55</w:t>
            </w:r>
          </w:p>
        </w:tc>
      </w:tr>
      <w:tr w:rsidR="008617D0" w:rsidRPr="00E85821" w14:paraId="35A4E99D" w14:textId="77777777" w:rsidTr="008662CF">
        <w:trPr>
          <w:trHeight w:val="280"/>
        </w:trPr>
        <w:tc>
          <w:tcPr>
            <w:tcW w:w="6237" w:type="dxa"/>
            <w:gridSpan w:val="2"/>
          </w:tcPr>
          <w:p w14:paraId="3985679D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Total score of transformational leadership</w:t>
            </w:r>
          </w:p>
        </w:tc>
        <w:tc>
          <w:tcPr>
            <w:tcW w:w="851" w:type="dxa"/>
          </w:tcPr>
          <w:p w14:paraId="4DE4D431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1417" w:type="dxa"/>
          </w:tcPr>
          <w:p w14:paraId="5EAD33B1" w14:textId="77777777" w:rsidR="008617D0" w:rsidRPr="00E85821" w:rsidRDefault="008617D0" w:rsidP="008662CF">
            <w:pPr>
              <w:rPr>
                <w:rFonts w:ascii="Arial" w:eastAsiaTheme="majorEastAsia" w:hAnsi="Arial" w:cs="Arial"/>
                <w:b/>
                <w:sz w:val="16"/>
                <w:szCs w:val="16"/>
              </w:rPr>
            </w:pPr>
            <w:r w:rsidRPr="00E85821">
              <w:rPr>
                <w:rFonts w:ascii="Arial" w:eastAsiaTheme="majorEastAsia" w:hAnsi="Arial" w:cs="Arial"/>
                <w:b/>
                <w:sz w:val="16"/>
                <w:szCs w:val="16"/>
              </w:rPr>
              <w:t>56.03</w:t>
            </w:r>
          </w:p>
        </w:tc>
      </w:tr>
    </w:tbl>
    <w:p w14:paraId="41CC020F" w14:textId="77777777" w:rsidR="00796938" w:rsidRPr="00655754" w:rsidRDefault="00796938" w:rsidP="00111BEA">
      <w:pPr>
        <w:rPr>
          <w:rFonts w:ascii="Arial" w:eastAsiaTheme="majorEastAsia" w:hAnsi="Arial" w:cs="Arial"/>
          <w:sz w:val="18"/>
          <w:szCs w:val="18"/>
          <w:lang w:eastAsia="zh-CN"/>
        </w:rPr>
      </w:pPr>
      <w:bookmarkStart w:id="1" w:name="_Hlk70008529"/>
      <w:bookmarkEnd w:id="0"/>
    </w:p>
    <w:bookmarkEnd w:id="1"/>
    <w:p w14:paraId="050D6B3B" w14:textId="3DEA8F09" w:rsidR="00794B91" w:rsidRPr="00E85821" w:rsidRDefault="00794B91" w:rsidP="00794B91">
      <w:pPr>
        <w:pStyle w:val="TableTitle"/>
        <w:rPr>
          <w:sz w:val="22"/>
          <w:szCs w:val="22"/>
          <w:lang w:eastAsia="zh-CN"/>
        </w:rPr>
      </w:pPr>
      <w:r>
        <w:rPr>
          <w:rFonts w:eastAsiaTheme="majorEastAsia"/>
          <w:sz w:val="20"/>
        </w:rPr>
        <w:t xml:space="preserve">note: </w:t>
      </w:r>
      <w:r w:rsidRPr="00E85821">
        <w:rPr>
          <w:rFonts w:eastAsiaTheme="majorEastAsia"/>
          <w:sz w:val="20"/>
        </w:rPr>
        <w:t>The average leadership score of the nursing home’s manager was 56.03. The score of four dimensions: intellectual stimulation (16.78), inspirational motivation (8.48), individual care (12.89), and idealized influence (17.88).</w:t>
      </w:r>
    </w:p>
    <w:p w14:paraId="48CB9FC5" w14:textId="77777777" w:rsidR="00103EF3" w:rsidRPr="00794B91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6136DD71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1CB5DDEB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4ECB4963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77F8088D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4CFBA458" w14:textId="77777777" w:rsidR="00103EF3" w:rsidRPr="00794B91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67E97C76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7AC618F9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7DD977D1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31C075E1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55B1ADB4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6D29E1CC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6FA63841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7AFAC8CF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6D25543B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1CFE08B8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3AC2AE3A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558D0845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28509795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7BFC2B35" w14:textId="77777777" w:rsidR="00103EF3" w:rsidRDefault="00103EF3" w:rsidP="008662CF">
      <w:pPr>
        <w:rPr>
          <w:rFonts w:ascii="Arial" w:eastAsiaTheme="majorEastAsia" w:hAnsi="Arial" w:cs="Arial"/>
          <w:b/>
          <w:bCs/>
          <w:sz w:val="18"/>
          <w:szCs w:val="18"/>
        </w:rPr>
      </w:pPr>
    </w:p>
    <w:p w14:paraId="56B43F27" w14:textId="77777777" w:rsidR="005D536B" w:rsidRDefault="005D536B" w:rsidP="005D536B">
      <w:pPr>
        <w:rPr>
          <w:rFonts w:ascii="Arial" w:eastAsiaTheme="majorEastAsia" w:hAnsi="Arial" w:cs="Arial"/>
          <w:color w:val="000000" w:themeColor="text1"/>
          <w:sz w:val="18"/>
          <w:szCs w:val="18"/>
        </w:rPr>
      </w:pPr>
      <w:bookmarkStart w:id="2" w:name="_Hlk65944588"/>
      <w:bookmarkStart w:id="3" w:name="_Hlk59551463"/>
      <w:bookmarkStart w:id="4" w:name="_Hlk69466351"/>
    </w:p>
    <w:bookmarkEnd w:id="2"/>
    <w:bookmarkEnd w:id="3"/>
    <w:bookmarkEnd w:id="4"/>
    <w:p w14:paraId="6F903ED5" w14:textId="4B9746E6" w:rsidR="005D536B" w:rsidRPr="00E85821" w:rsidRDefault="005D536B" w:rsidP="002365F3">
      <w:pPr>
        <w:rPr>
          <w:lang w:eastAsia="zh-CN"/>
        </w:rPr>
      </w:pPr>
    </w:p>
    <w:sectPr w:rsidR="005D536B" w:rsidRPr="00E85821" w:rsidSect="00E9549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1ED02" w14:textId="77777777" w:rsidR="00C10DFF" w:rsidRDefault="00C10DFF" w:rsidP="00671CC6">
      <w:r>
        <w:separator/>
      </w:r>
    </w:p>
  </w:endnote>
  <w:endnote w:type="continuationSeparator" w:id="0">
    <w:p w14:paraId="2B84AE84" w14:textId="77777777" w:rsidR="00C10DFF" w:rsidRDefault="00C10DFF" w:rsidP="0067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140E5" w14:textId="77777777" w:rsidR="00C10DFF" w:rsidRDefault="00C10DFF" w:rsidP="00671CC6">
      <w:r>
        <w:separator/>
      </w:r>
    </w:p>
  </w:footnote>
  <w:footnote w:type="continuationSeparator" w:id="0">
    <w:p w14:paraId="751A516A" w14:textId="77777777" w:rsidR="00C10DFF" w:rsidRDefault="00C10DFF" w:rsidP="00671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F3"/>
    <w:rsid w:val="000048C1"/>
    <w:rsid w:val="00006177"/>
    <w:rsid w:val="00041388"/>
    <w:rsid w:val="00045CFE"/>
    <w:rsid w:val="0005039B"/>
    <w:rsid w:val="00075226"/>
    <w:rsid w:val="000D0E07"/>
    <w:rsid w:val="00103EF3"/>
    <w:rsid w:val="00111BEA"/>
    <w:rsid w:val="001120C6"/>
    <w:rsid w:val="00116DCD"/>
    <w:rsid w:val="00140734"/>
    <w:rsid w:val="00155095"/>
    <w:rsid w:val="00161D07"/>
    <w:rsid w:val="001C6499"/>
    <w:rsid w:val="001E440B"/>
    <w:rsid w:val="002176D0"/>
    <w:rsid w:val="002365F3"/>
    <w:rsid w:val="00247997"/>
    <w:rsid w:val="00256F31"/>
    <w:rsid w:val="00264EF5"/>
    <w:rsid w:val="002A3C9E"/>
    <w:rsid w:val="002B1BB8"/>
    <w:rsid w:val="002D14F5"/>
    <w:rsid w:val="002D4B95"/>
    <w:rsid w:val="002E334A"/>
    <w:rsid w:val="00306D10"/>
    <w:rsid w:val="00321C94"/>
    <w:rsid w:val="00326000"/>
    <w:rsid w:val="0033722B"/>
    <w:rsid w:val="003538CD"/>
    <w:rsid w:val="00367CF3"/>
    <w:rsid w:val="00381B50"/>
    <w:rsid w:val="003A7381"/>
    <w:rsid w:val="003B6504"/>
    <w:rsid w:val="0040371E"/>
    <w:rsid w:val="00404040"/>
    <w:rsid w:val="004264B7"/>
    <w:rsid w:val="00427D55"/>
    <w:rsid w:val="004328EC"/>
    <w:rsid w:val="00476207"/>
    <w:rsid w:val="00486941"/>
    <w:rsid w:val="004D4928"/>
    <w:rsid w:val="004E7314"/>
    <w:rsid w:val="0052172F"/>
    <w:rsid w:val="0052218D"/>
    <w:rsid w:val="00560933"/>
    <w:rsid w:val="0059046C"/>
    <w:rsid w:val="005C6913"/>
    <w:rsid w:val="005D536B"/>
    <w:rsid w:val="0060654F"/>
    <w:rsid w:val="00655754"/>
    <w:rsid w:val="00671CC6"/>
    <w:rsid w:val="006A2D73"/>
    <w:rsid w:val="006B7557"/>
    <w:rsid w:val="00735ED2"/>
    <w:rsid w:val="00766CBB"/>
    <w:rsid w:val="00771C24"/>
    <w:rsid w:val="00794B91"/>
    <w:rsid w:val="00796938"/>
    <w:rsid w:val="007C6294"/>
    <w:rsid w:val="007D2E1E"/>
    <w:rsid w:val="007E0BE5"/>
    <w:rsid w:val="007F2869"/>
    <w:rsid w:val="008044A8"/>
    <w:rsid w:val="0082500B"/>
    <w:rsid w:val="00835C60"/>
    <w:rsid w:val="008419AB"/>
    <w:rsid w:val="008576BA"/>
    <w:rsid w:val="008617D0"/>
    <w:rsid w:val="008662CF"/>
    <w:rsid w:val="00867717"/>
    <w:rsid w:val="00885035"/>
    <w:rsid w:val="008A5521"/>
    <w:rsid w:val="008D2F62"/>
    <w:rsid w:val="008E6627"/>
    <w:rsid w:val="008F7B54"/>
    <w:rsid w:val="009A5DE0"/>
    <w:rsid w:val="009F4691"/>
    <w:rsid w:val="00A01F9B"/>
    <w:rsid w:val="00A2473A"/>
    <w:rsid w:val="00A373E6"/>
    <w:rsid w:val="00A72D9A"/>
    <w:rsid w:val="00AD0114"/>
    <w:rsid w:val="00AF7090"/>
    <w:rsid w:val="00B41482"/>
    <w:rsid w:val="00B46AB7"/>
    <w:rsid w:val="00B7103E"/>
    <w:rsid w:val="00BD4CBE"/>
    <w:rsid w:val="00C10DFF"/>
    <w:rsid w:val="00C141CD"/>
    <w:rsid w:val="00C17B77"/>
    <w:rsid w:val="00C72DED"/>
    <w:rsid w:val="00C74290"/>
    <w:rsid w:val="00C77A56"/>
    <w:rsid w:val="00CD0077"/>
    <w:rsid w:val="00CE5457"/>
    <w:rsid w:val="00CF526B"/>
    <w:rsid w:val="00D22D33"/>
    <w:rsid w:val="00D33635"/>
    <w:rsid w:val="00DA3363"/>
    <w:rsid w:val="00DB5702"/>
    <w:rsid w:val="00DE194B"/>
    <w:rsid w:val="00E004A4"/>
    <w:rsid w:val="00E4371E"/>
    <w:rsid w:val="00E4637B"/>
    <w:rsid w:val="00E50B67"/>
    <w:rsid w:val="00E74D93"/>
    <w:rsid w:val="00E85821"/>
    <w:rsid w:val="00E906BD"/>
    <w:rsid w:val="00E95498"/>
    <w:rsid w:val="00EC4495"/>
    <w:rsid w:val="00EE27C0"/>
    <w:rsid w:val="00EF00A2"/>
    <w:rsid w:val="00F81BE5"/>
    <w:rsid w:val="00F91D11"/>
    <w:rsid w:val="00F930CB"/>
    <w:rsid w:val="00FA35FB"/>
    <w:rsid w:val="00FB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79824"/>
  <w15:chartTrackingRefBased/>
  <w15:docId w15:val="{0EA166D5-1CD6-40CA-AA11-EF1B6F45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5FB"/>
    <w:pPr>
      <w:spacing w:line="300" w:lineRule="exac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C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CC6"/>
    <w:rPr>
      <w:sz w:val="18"/>
      <w:szCs w:val="18"/>
    </w:rPr>
  </w:style>
  <w:style w:type="table" w:styleId="a7">
    <w:name w:val="Table Grid"/>
    <w:basedOn w:val="a1"/>
    <w:uiPriority w:val="39"/>
    <w:rsid w:val="00671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71C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1CC6"/>
    <w:rPr>
      <w:sz w:val="18"/>
      <w:szCs w:val="18"/>
    </w:rPr>
  </w:style>
  <w:style w:type="paragraph" w:customStyle="1" w:styleId="TableTitle">
    <w:name w:val="TableTitle"/>
    <w:basedOn w:val="a"/>
    <w:rsid w:val="00FA35FB"/>
  </w:style>
  <w:style w:type="paragraph" w:customStyle="1" w:styleId="TableHeader">
    <w:name w:val="TableHeader"/>
    <w:basedOn w:val="a"/>
    <w:rsid w:val="00FA35FB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FA3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CF05C-6A02-4D27-9E05-E736B8A6D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 meihong</cp:lastModifiedBy>
  <cp:revision>45</cp:revision>
  <dcterms:created xsi:type="dcterms:W3CDTF">2020-12-09T11:33:00Z</dcterms:created>
  <dcterms:modified xsi:type="dcterms:W3CDTF">2021-06-03T11:34:00Z</dcterms:modified>
</cp:coreProperties>
</file>